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57DB1" w14:textId="0F43E2F7" w:rsidR="00B10A55" w:rsidRPr="00A72B64" w:rsidRDefault="00B10A55" w:rsidP="00B10A55">
      <w:pPr>
        <w:rPr>
          <w:rFonts w:ascii="Times New Roman" w:hAnsi="Times New Roman" w:cs="Times New Roman"/>
          <w:b/>
          <w:bCs/>
        </w:rPr>
      </w:pPr>
      <w:r w:rsidRPr="00A72B64">
        <w:rPr>
          <w:rFonts w:ascii="Times New Roman" w:hAnsi="Times New Roman" w:cs="Times New Roman"/>
          <w:b/>
          <w:bCs/>
        </w:rPr>
        <w:t xml:space="preserve">Multimedia Appendix </w:t>
      </w:r>
      <w:r w:rsidR="00AC5A66">
        <w:rPr>
          <w:rFonts w:ascii="Times New Roman" w:hAnsi="Times New Roman" w:cs="Times New Roman"/>
          <w:b/>
          <w:bCs/>
        </w:rPr>
        <w:t>8</w:t>
      </w:r>
    </w:p>
    <w:p w14:paraId="69848EF2" w14:textId="77777777" w:rsidR="00E820E7" w:rsidRPr="007F0233" w:rsidRDefault="00E820E7" w:rsidP="00E820E7">
      <w:r w:rsidRPr="007F0233">
        <w:t xml:space="preserve">Post hoc determined subgroup analyses without overall statistic or heterogeneity between groups of </w:t>
      </w:r>
      <w:r w:rsidRPr="007F0233">
        <w:rPr>
          <w:rFonts w:ascii="Times New Roman" w:eastAsia="宋体" w:hAnsi="Times New Roman" w:cs="Times New Roman"/>
          <w:lang w:eastAsia="zh-CN"/>
        </w:rPr>
        <w:t>moderate-to-vigorous intensity physical activity</w:t>
      </w:r>
      <w:r w:rsidRPr="007F0233">
        <w:t>.</w:t>
      </w:r>
    </w:p>
    <w:tbl>
      <w:tblPr>
        <w:tblStyle w:val="ad"/>
        <w:tblW w:w="5000" w:type="pct"/>
        <w:jc w:val="center"/>
        <w:tblLook w:val="04A0" w:firstRow="1" w:lastRow="0" w:firstColumn="1" w:lastColumn="0" w:noHBand="0" w:noVBand="1"/>
      </w:tblPr>
      <w:tblGrid>
        <w:gridCol w:w="898"/>
        <w:gridCol w:w="2035"/>
        <w:gridCol w:w="332"/>
        <w:gridCol w:w="707"/>
        <w:gridCol w:w="1134"/>
        <w:gridCol w:w="850"/>
        <w:gridCol w:w="2684"/>
      </w:tblGrid>
      <w:tr w:rsidR="00B10A55" w:rsidRPr="00A72B64" w14:paraId="7F6FBB6E" w14:textId="77777777" w:rsidTr="00AA165D">
        <w:trPr>
          <w:jc w:val="center"/>
        </w:trPr>
        <w:tc>
          <w:tcPr>
            <w:tcW w:w="5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ED3A48" w14:textId="6735DDF5" w:rsidR="00B10A55" w:rsidRPr="00A72B64" w:rsidRDefault="00B10A55" w:rsidP="00D46777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A72B64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Outcomes</w:t>
            </w:r>
          </w:p>
        </w:tc>
        <w:tc>
          <w:tcPr>
            <w:tcW w:w="11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28CC4D" w14:textId="1259FA8A" w:rsidR="00B10A55" w:rsidRPr="00A72B64" w:rsidRDefault="00B10A5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>Intervention delivery methods</w:t>
            </w:r>
          </w:p>
        </w:tc>
        <w:tc>
          <w:tcPr>
            <w:tcW w:w="1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3257E0" w14:textId="77777777" w:rsidR="00B10A55" w:rsidRPr="00A72B64" w:rsidRDefault="00B10A5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62052B" w14:textId="77777777" w:rsidR="00B10A55" w:rsidRPr="00A72B64" w:rsidRDefault="00B10A5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>SMD</w:t>
            </w:r>
          </w:p>
        </w:tc>
        <w:tc>
          <w:tcPr>
            <w:tcW w:w="6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6CFF76" w14:textId="45E499A1" w:rsidR="00B10A55" w:rsidRPr="00A72B64" w:rsidRDefault="00B10A5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>95%</w:t>
            </w:r>
            <w:r w:rsidR="00E820E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4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913E97" w14:textId="77777777" w:rsidR="00B10A55" w:rsidRPr="00A72B64" w:rsidRDefault="00B10A5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B6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5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1AEFD7" w14:textId="77777777" w:rsidR="00B10A55" w:rsidRPr="00A72B64" w:rsidRDefault="00B10A5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</w:tr>
      <w:tr w:rsidR="00B10A55" w:rsidRPr="00A72B64" w14:paraId="66E2D174" w14:textId="77777777" w:rsidTr="00AA165D">
        <w:trPr>
          <w:jc w:val="center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330B0EA1" w14:textId="5A2DA0E4" w:rsidR="00B10A55" w:rsidRPr="00A72B64" w:rsidRDefault="00B10A55" w:rsidP="00D46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2B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VPA</w:t>
            </w:r>
          </w:p>
        </w:tc>
        <w:tc>
          <w:tcPr>
            <w:tcW w:w="448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C76713B" w14:textId="094C9646" w:rsidR="00B10A55" w:rsidRPr="00A72B64" w:rsidRDefault="00B10A5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10A55" w:rsidRPr="00A72B64" w14:paraId="2705EF7D" w14:textId="77777777" w:rsidTr="00AA165D">
        <w:trPr>
          <w:jc w:val="center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2A14E6" w14:textId="77777777" w:rsidR="00B10A55" w:rsidRPr="00A72B64" w:rsidRDefault="00B10A5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8A3412" w14:textId="4A3CFFB1" w:rsidR="00B10A55" w:rsidRPr="00A72B64" w:rsidRDefault="00B10A5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>Wearable devices-base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FC63B8" w14:textId="72588823" w:rsidR="00B10A55" w:rsidRPr="00A72B64" w:rsidRDefault="00705F13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8A40C4" w14:textId="77777777" w:rsidR="00B10A55" w:rsidRPr="00A72B64" w:rsidRDefault="00B10A5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E37E82" w14:textId="52BB7405" w:rsidR="00B10A55" w:rsidRPr="00A72B64" w:rsidRDefault="00B10A5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705F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 xml:space="preserve"> to 0.5</w:t>
            </w:r>
            <w:r w:rsidR="00D1727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79433B" w14:textId="7E046204" w:rsidR="00B10A55" w:rsidRPr="00A72B64" w:rsidRDefault="00B10A5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B6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>=.0</w:t>
            </w:r>
            <w:r w:rsidR="00705F1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1727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14E79A" w14:textId="18FE06E3" w:rsidR="00B10A55" w:rsidRPr="00A72B64" w:rsidRDefault="00B10A5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>Q(</w:t>
            </w:r>
            <w:r w:rsidR="00705F1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>)=5.</w:t>
            </w:r>
            <w:r w:rsidR="00D17273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72B6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>=.</w:t>
            </w:r>
            <w:r w:rsidR="00705F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17273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A72B6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r w:rsidRPr="00A72B6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05F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B10A55" w:rsidRPr="00A72B64" w14:paraId="41D4791B" w14:textId="77777777" w:rsidTr="00AA165D">
        <w:trPr>
          <w:jc w:val="center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72EA03B" w14:textId="77777777" w:rsidR="00B10A55" w:rsidRPr="00A72B64" w:rsidRDefault="00B10A5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14:paraId="29C161A8" w14:textId="66708F19" w:rsidR="00B10A55" w:rsidRPr="00A72B64" w:rsidRDefault="00B10A5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>Web-base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7ACC3C4D" w14:textId="42EC4BBD" w:rsidR="00B10A55" w:rsidRPr="00A72B64" w:rsidRDefault="00705F13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083240C0" w14:textId="5CC3837E" w:rsidR="00B10A55" w:rsidRPr="00A72B64" w:rsidRDefault="00B10A5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D1727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0AEAB316" w14:textId="7369C936" w:rsidR="00B10A55" w:rsidRPr="00A72B64" w:rsidRDefault="00B10A5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705F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 xml:space="preserve"> to 0.3</w:t>
            </w:r>
            <w:r w:rsidR="00705F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8E50258" w14:textId="5D12EEF0" w:rsidR="00B10A55" w:rsidRPr="00A72B64" w:rsidRDefault="00B10A5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B6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>=.0</w:t>
            </w:r>
            <w:r w:rsidR="00D1727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6435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</w:tcPr>
          <w:p w14:paraId="3497E261" w14:textId="1E588130" w:rsidR="00B10A55" w:rsidRPr="00A72B64" w:rsidRDefault="00B10A5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>Q(</w:t>
            </w:r>
            <w:r w:rsidR="00705F1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>)=3.</w:t>
            </w:r>
            <w:r w:rsidR="00D1727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72B6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>=.</w:t>
            </w:r>
            <w:r w:rsidR="00705F1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17273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A72B6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r w:rsidRPr="00A72B6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>=0%</w:t>
            </w:r>
          </w:p>
        </w:tc>
      </w:tr>
      <w:tr w:rsidR="00B10A55" w:rsidRPr="00A72B64" w14:paraId="6345A30D" w14:textId="77777777" w:rsidTr="00AA165D">
        <w:trPr>
          <w:jc w:val="center"/>
        </w:trPr>
        <w:tc>
          <w:tcPr>
            <w:tcW w:w="5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144BBD8B" w14:textId="77777777" w:rsidR="00B10A55" w:rsidRPr="00A72B64" w:rsidRDefault="00B10A5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0F36E0CC" w14:textId="22C5AB5C" w:rsidR="00B10A55" w:rsidRPr="00A72B64" w:rsidRDefault="00B10A5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>Communication-bas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475A995F" w14:textId="5E5474B7" w:rsidR="00B10A55" w:rsidRPr="00A72B64" w:rsidRDefault="0074175B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79BAB23E" w14:textId="68E0BFA8" w:rsidR="00B10A55" w:rsidRPr="00A72B64" w:rsidRDefault="00B10A5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74175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0A54E179" w14:textId="680A0BC1" w:rsidR="00B10A55" w:rsidRPr="00A72B64" w:rsidRDefault="00B10A5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74175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 xml:space="preserve"> to 0.3</w:t>
            </w:r>
            <w:r w:rsidR="00705F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755A96A0" w14:textId="09F54A97" w:rsidR="00B10A55" w:rsidRPr="00A72B64" w:rsidRDefault="00B10A5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B6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>=.0</w:t>
            </w:r>
            <w:r w:rsidR="00705F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4175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2F5176C1" w14:textId="55FB9339" w:rsidR="00B10A55" w:rsidRPr="00A72B64" w:rsidRDefault="00B10A5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>Q(</w:t>
            </w:r>
            <w:r w:rsidR="00705F1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>)=</w:t>
            </w:r>
            <w:r w:rsidR="00D17273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74175B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72B6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>=.</w:t>
            </w:r>
            <w:r w:rsidR="0074175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1727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A72B6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r w:rsidRPr="00A72B6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D1727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72B64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</w:tbl>
    <w:p w14:paraId="465229EC" w14:textId="77777777" w:rsidR="00B10A55" w:rsidRPr="00A72B64" w:rsidRDefault="00B10A55" w:rsidP="00B10A55">
      <w:pPr>
        <w:rPr>
          <w:rFonts w:ascii="Times New Roman" w:hAnsi="Times New Roman" w:cs="Times New Roman"/>
        </w:rPr>
      </w:pPr>
    </w:p>
    <w:sectPr w:rsidR="00B10A55" w:rsidRPr="00A72B64" w:rsidSect="00076A71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2318E" w14:textId="77777777" w:rsidR="008B01A8" w:rsidRDefault="008B01A8" w:rsidP="00184AA6">
      <w:r>
        <w:separator/>
      </w:r>
    </w:p>
  </w:endnote>
  <w:endnote w:type="continuationSeparator" w:id="0">
    <w:p w14:paraId="071E1057" w14:textId="77777777" w:rsidR="008B01A8" w:rsidRDefault="008B01A8" w:rsidP="00184A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05C172" w14:textId="4A7B55DE" w:rsidR="00893019" w:rsidRPr="00893019" w:rsidRDefault="00893019" w:rsidP="00893019">
    <w:pPr>
      <w:pStyle w:val="af4"/>
      <w:tabs>
        <w:tab w:val="center" w:pos="4153"/>
        <w:tab w:val="right" w:pos="8306"/>
      </w:tabs>
      <w:snapToGrid w:val="0"/>
      <w:jc w:val="left"/>
      <w:rPr>
        <w:rFonts w:ascii="Times New Roman" w:hAnsi="Times New Roman" w:cs="Times New Roman"/>
      </w:rPr>
    </w:pPr>
    <w:r w:rsidRPr="00893019">
      <w:rPr>
        <w:rFonts w:ascii="Times New Roman" w:eastAsia="等线" w:hAnsi="Times New Roman" w:cs="Times New Roman"/>
        <w:sz w:val="22"/>
        <w:szCs w:val="22"/>
        <w:lang w:bidi="ar"/>
      </w:rPr>
      <w:t xml:space="preserve">Page | </w:t>
    </w:r>
    <w:r w:rsidRPr="00893019">
      <w:rPr>
        <w:rFonts w:ascii="Times New Roman" w:eastAsia="等线" w:hAnsi="Times New Roman" w:cs="Times New Roman"/>
        <w:sz w:val="22"/>
        <w:szCs w:val="22"/>
        <w:lang w:bidi="ar"/>
      </w:rPr>
      <w:fldChar w:fldCharType="begin"/>
    </w:r>
    <w:r w:rsidRPr="00893019">
      <w:rPr>
        <w:rFonts w:ascii="Times New Roman" w:eastAsia="等线" w:hAnsi="Times New Roman" w:cs="Times New Roman"/>
        <w:sz w:val="22"/>
        <w:szCs w:val="22"/>
        <w:lang w:bidi="ar"/>
      </w:rPr>
      <w:instrText xml:space="preserve"> PAGE   \* MERGEFORMAT </w:instrText>
    </w:r>
    <w:r w:rsidRPr="00893019">
      <w:rPr>
        <w:rFonts w:ascii="Times New Roman" w:eastAsia="等线" w:hAnsi="Times New Roman" w:cs="Times New Roman"/>
        <w:sz w:val="22"/>
        <w:szCs w:val="22"/>
        <w:lang w:bidi="ar"/>
      </w:rPr>
      <w:fldChar w:fldCharType="separate"/>
    </w:r>
    <w:r w:rsidRPr="00893019">
      <w:rPr>
        <w:rFonts w:ascii="Times New Roman" w:eastAsia="等线" w:hAnsi="Times New Roman" w:cs="Times New Roman"/>
        <w:sz w:val="22"/>
        <w:szCs w:val="22"/>
        <w:lang w:bidi="ar"/>
      </w:rPr>
      <w:t>1</w:t>
    </w:r>
    <w:r w:rsidRPr="00893019">
      <w:rPr>
        <w:rFonts w:ascii="Times New Roman" w:eastAsia="等线" w:hAnsi="Times New Roman" w:cs="Times New Roman"/>
        <w:sz w:val="22"/>
        <w:szCs w:val="22"/>
        <w:lang w:bidi="a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F8F20" w14:textId="77777777" w:rsidR="008B01A8" w:rsidRDefault="008B01A8" w:rsidP="00184AA6">
      <w:r>
        <w:separator/>
      </w:r>
    </w:p>
  </w:footnote>
  <w:footnote w:type="continuationSeparator" w:id="0">
    <w:p w14:paraId="2285998E" w14:textId="77777777" w:rsidR="008B01A8" w:rsidRDefault="008B01A8" w:rsidP="00184A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45909">
    <w:abstractNumId w:val="1"/>
  </w:num>
  <w:num w:numId="2" w16cid:durableId="13933065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720"/>
  <w:doNotShadeFormData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84AA6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471F1"/>
    <w:rsid w:val="005A02D2"/>
    <w:rsid w:val="005A0F2C"/>
    <w:rsid w:val="005B35BE"/>
    <w:rsid w:val="005B4A90"/>
    <w:rsid w:val="005B629A"/>
    <w:rsid w:val="005E2182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5F13"/>
    <w:rsid w:val="00706DC1"/>
    <w:rsid w:val="0071770B"/>
    <w:rsid w:val="00722248"/>
    <w:rsid w:val="00722C3A"/>
    <w:rsid w:val="00722F92"/>
    <w:rsid w:val="0074175B"/>
    <w:rsid w:val="007528E1"/>
    <w:rsid w:val="007603DB"/>
    <w:rsid w:val="0076435B"/>
    <w:rsid w:val="00767F0A"/>
    <w:rsid w:val="007765CE"/>
    <w:rsid w:val="00791F8E"/>
    <w:rsid w:val="007B3BE6"/>
    <w:rsid w:val="007C715D"/>
    <w:rsid w:val="007F2BF5"/>
    <w:rsid w:val="008437D1"/>
    <w:rsid w:val="00864852"/>
    <w:rsid w:val="008670BB"/>
    <w:rsid w:val="00870464"/>
    <w:rsid w:val="008755D9"/>
    <w:rsid w:val="00893019"/>
    <w:rsid w:val="008A0F4C"/>
    <w:rsid w:val="008B01A8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C5F48"/>
    <w:rsid w:val="009D0D40"/>
    <w:rsid w:val="009E1491"/>
    <w:rsid w:val="009F08E5"/>
    <w:rsid w:val="009F67D4"/>
    <w:rsid w:val="00A0257D"/>
    <w:rsid w:val="00A11260"/>
    <w:rsid w:val="00A12B58"/>
    <w:rsid w:val="00A152B7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72B64"/>
    <w:rsid w:val="00AA09CF"/>
    <w:rsid w:val="00AA0B58"/>
    <w:rsid w:val="00AA165D"/>
    <w:rsid w:val="00AB72C9"/>
    <w:rsid w:val="00AC3D29"/>
    <w:rsid w:val="00AC5A66"/>
    <w:rsid w:val="00AE4CC3"/>
    <w:rsid w:val="00B10A55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C52FA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17273"/>
    <w:rsid w:val="00D268F4"/>
    <w:rsid w:val="00D26D40"/>
    <w:rsid w:val="00D71C20"/>
    <w:rsid w:val="00D726B6"/>
    <w:rsid w:val="00D841FB"/>
    <w:rsid w:val="00D86683"/>
    <w:rsid w:val="00D87CF5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20E7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16795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4A07"/>
  <w14:defaultImageDpi w14:val="300"/>
  <w15:docId w15:val="{529A9C94-9B55-4C1A-8149-A7DDE93DD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4097A"/>
  </w:style>
  <w:style w:type="character" w:customStyle="1" w:styleId="a5">
    <w:name w:val="批注文字 字符"/>
    <w:basedOn w:val="a0"/>
    <w:link w:val="a4"/>
    <w:uiPriority w:val="99"/>
    <w:semiHidden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批注主题 字符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标题 4 字符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qFormat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文档结构图 字符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header"/>
    <w:basedOn w:val="a"/>
    <w:link w:val="af1"/>
    <w:uiPriority w:val="99"/>
    <w:unhideWhenUsed/>
    <w:rsid w:val="00184A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184AA6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184AA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184AA6"/>
    <w:rPr>
      <w:sz w:val="18"/>
      <w:szCs w:val="18"/>
    </w:rPr>
  </w:style>
  <w:style w:type="paragraph" w:styleId="af4">
    <w:name w:val="Normal (Web)"/>
    <w:basedOn w:val="a"/>
    <w:qFormat/>
    <w:rsid w:val="00893019"/>
    <w:pPr>
      <w:widowControl w:val="0"/>
      <w:jc w:val="both"/>
    </w:pPr>
    <w:rPr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Yu</cp:lastModifiedBy>
  <cp:revision>12</cp:revision>
  <dcterms:created xsi:type="dcterms:W3CDTF">2022-09-08T04:47:00Z</dcterms:created>
  <dcterms:modified xsi:type="dcterms:W3CDTF">2023-02-22T09:40:00Z</dcterms:modified>
</cp:coreProperties>
</file>